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19FC" w:rsidRPr="00D56484" w:rsidRDefault="007119FC" w:rsidP="007119FC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</w:pPr>
      <w:r>
        <w:rPr>
          <w:noProof/>
          <w:lang w:val="en-US"/>
        </w:rPr>
        <w:drawing>
          <wp:inline distT="0" distB="0" distL="0" distR="0" wp14:anchorId="5F7AA174" wp14:editId="7E90CB55">
            <wp:extent cx="4972050" cy="3581400"/>
            <wp:effectExtent l="0" t="0" r="0" b="0"/>
            <wp:docPr id="9069959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6995964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72050" cy="358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119FC" w:rsidRDefault="007119FC" w:rsidP="007119FC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41</w:t>
      </w: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.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Funnel 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plot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investigating the potential for publication bias related to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protein (percent of total energy intake) intake resemblance among </w:t>
      </w:r>
      <w:r w:rsidRPr="00231687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dizygotic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twins.</w:t>
      </w:r>
    </w:p>
    <w:p w:rsidR="00E766DC" w:rsidRDefault="00E766DC">
      <w:bookmarkStart w:id="0" w:name="_GoBack"/>
      <w:bookmarkEnd w:id="0"/>
    </w:p>
    <w:sectPr w:rsidR="00E766DC" w:rsidSect="007119FC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01AF"/>
    <w:rsid w:val="007119FC"/>
    <w:rsid w:val="00D501AF"/>
    <w:rsid w:val="00E76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9EE4DB2-CC01-49E4-9F1E-05A0B8724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19FC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11-15T18:11:00Z</dcterms:created>
  <dcterms:modified xsi:type="dcterms:W3CDTF">2024-11-15T18:12:00Z</dcterms:modified>
</cp:coreProperties>
</file>